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25DDC" w14:textId="77777777" w:rsidR="008046B3" w:rsidRPr="00C901BD" w:rsidRDefault="008046B3" w:rsidP="008046B3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EF352D">
        <w:rPr>
          <w:rFonts w:ascii="Times New Roman" w:hAnsi="Times New Roman" w:cs="Times New Roman"/>
          <w:b/>
          <w:sz w:val="16"/>
          <w:szCs w:val="16"/>
          <w:highlight w:val="yellow"/>
          <w:lang w:val="en-US"/>
        </w:rPr>
        <w:t>Supplementary table 1: Differences in cardiac morphology and function between infants who died and survived</w:t>
      </w:r>
    </w:p>
    <w:p w14:paraId="52BDEBBB" w14:textId="5B09558D" w:rsidR="00EF352D" w:rsidRDefault="00EF352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023DC4A" w14:textId="4AC6C319" w:rsidR="00EF352D" w:rsidRDefault="00EF352D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pPr w:leftFromText="141" w:rightFromText="141" w:vertAnchor="page" w:horzAnchor="margin" w:tblpX="108" w:tblpY="1827"/>
        <w:tblW w:w="9944" w:type="dxa"/>
        <w:tblLayout w:type="fixed"/>
        <w:tblLook w:val="04A0" w:firstRow="1" w:lastRow="0" w:firstColumn="1" w:lastColumn="0" w:noHBand="0" w:noVBand="1"/>
      </w:tblPr>
      <w:tblGrid>
        <w:gridCol w:w="4503"/>
        <w:gridCol w:w="1446"/>
        <w:gridCol w:w="1726"/>
        <w:gridCol w:w="7"/>
        <w:gridCol w:w="1172"/>
        <w:gridCol w:w="1090"/>
      </w:tblGrid>
      <w:tr w:rsidR="00EF352D" w:rsidRPr="003D5F8D" w14:paraId="49C2CBF2" w14:textId="77777777" w:rsidTr="0033038A">
        <w:tc>
          <w:tcPr>
            <w:tcW w:w="4503" w:type="dxa"/>
          </w:tcPr>
          <w:p w14:paraId="04DCB953" w14:textId="77777777" w:rsidR="00EF352D" w:rsidRPr="00C901BD" w:rsidRDefault="00EF352D" w:rsidP="00EF3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179" w:type="dxa"/>
            <w:gridSpan w:val="3"/>
          </w:tcPr>
          <w:p w14:paraId="2BB9B92B" w14:textId="77777777" w:rsidR="005F536E" w:rsidRDefault="00EF352D" w:rsidP="00633E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 xml:space="preserve">Infants who </w:t>
            </w:r>
          </w:p>
          <w:p w14:paraId="02B1D39E" w14:textId="7C5032CC" w:rsidR="00EF352D" w:rsidRDefault="00EF352D" w:rsidP="00633EA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died</w:t>
            </w:r>
          </w:p>
          <w:p w14:paraId="7E20EA37" w14:textId="352EEF5A" w:rsidR="00EF352D" w:rsidRPr="00EF352D" w:rsidRDefault="00EF352D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  <w:lang w:val="en-US"/>
              </w:rPr>
            </w:pPr>
          </w:p>
        </w:tc>
        <w:tc>
          <w:tcPr>
            <w:tcW w:w="1172" w:type="dxa"/>
          </w:tcPr>
          <w:p w14:paraId="5EB8025B" w14:textId="77777777" w:rsidR="00A66893" w:rsidRDefault="00EF352D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 xml:space="preserve">Infants who </w:t>
            </w:r>
          </w:p>
          <w:p w14:paraId="3D739726" w14:textId="2D6D8C9C" w:rsidR="00EF352D" w:rsidRDefault="00EF352D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survived</w:t>
            </w:r>
          </w:p>
          <w:p w14:paraId="007720D5" w14:textId="0DD138D2" w:rsidR="00EF352D" w:rsidRPr="00EF352D" w:rsidRDefault="00EF352D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(n=54, 76%)</w:t>
            </w:r>
          </w:p>
        </w:tc>
        <w:tc>
          <w:tcPr>
            <w:tcW w:w="1090" w:type="dxa"/>
          </w:tcPr>
          <w:p w14:paraId="75333D47" w14:textId="32D3E85E" w:rsidR="00EF352D" w:rsidRPr="00EF352D" w:rsidRDefault="00EF352D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P-value</w:t>
            </w:r>
            <w:r w:rsidR="005F536E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</w:rPr>
              <w:t>*</w:t>
            </w:r>
          </w:p>
        </w:tc>
      </w:tr>
      <w:tr w:rsidR="00A66893" w:rsidRPr="008046B3" w14:paraId="5175A09D" w14:textId="77777777" w:rsidTr="0033038A">
        <w:tc>
          <w:tcPr>
            <w:tcW w:w="4503" w:type="dxa"/>
          </w:tcPr>
          <w:p w14:paraId="64397750" w14:textId="77777777" w:rsidR="00A66893" w:rsidRPr="00C901BD" w:rsidRDefault="00A66893" w:rsidP="00EF352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46" w:type="dxa"/>
          </w:tcPr>
          <w:p w14:paraId="77C73D48" w14:textId="207DCA3E" w:rsidR="00A66893" w:rsidRDefault="00A66893" w:rsidP="00A66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All-cause mortality</w:t>
            </w:r>
          </w:p>
          <w:p w14:paraId="60E219B4" w14:textId="3186EEA4" w:rsidR="00A66893" w:rsidRDefault="00A66893" w:rsidP="00A66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(n=17, 24%)</w:t>
            </w:r>
          </w:p>
        </w:tc>
        <w:tc>
          <w:tcPr>
            <w:tcW w:w="1733" w:type="dxa"/>
            <w:gridSpan w:val="2"/>
          </w:tcPr>
          <w:p w14:paraId="1167C0C7" w14:textId="77777777" w:rsidR="00A66893" w:rsidRDefault="00A66893" w:rsidP="00A66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 xml:space="preserve">Cardiac hypertrophy cause of death </w:t>
            </w:r>
          </w:p>
          <w:p w14:paraId="0BA324F0" w14:textId="254F77D1" w:rsidR="00A66893" w:rsidRPr="00EF352D" w:rsidRDefault="00A66893" w:rsidP="00A6689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(n=9, 13%)</w:t>
            </w:r>
          </w:p>
        </w:tc>
        <w:tc>
          <w:tcPr>
            <w:tcW w:w="1172" w:type="dxa"/>
          </w:tcPr>
          <w:p w14:paraId="0CCCBBBF" w14:textId="77777777" w:rsidR="00A66893" w:rsidRPr="00EF352D" w:rsidRDefault="00A66893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090" w:type="dxa"/>
          </w:tcPr>
          <w:p w14:paraId="254B367A" w14:textId="77777777" w:rsidR="00A66893" w:rsidRPr="00A66893" w:rsidRDefault="00A66893" w:rsidP="00EF352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</w:p>
        </w:tc>
      </w:tr>
      <w:tr w:rsidR="00A66893" w:rsidRPr="003D5F8D" w14:paraId="0466A1EA" w14:textId="77777777" w:rsidTr="0033038A">
        <w:tc>
          <w:tcPr>
            <w:tcW w:w="4503" w:type="dxa"/>
          </w:tcPr>
          <w:p w14:paraId="5116F1BB" w14:textId="77777777" w:rsidR="00A66893" w:rsidRPr="00EF352D" w:rsidRDefault="00A66893" w:rsidP="00EF352D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  <w:t>Echocardiography</w:t>
            </w:r>
          </w:p>
          <w:p w14:paraId="78448592" w14:textId="3040FC2E" w:rsidR="00A66893" w:rsidRPr="00EF352D" w:rsidRDefault="00A66893" w:rsidP="00EF352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Age of first echocardiography with hypertrophy,</w:t>
            </w:r>
            <w:r w:rsidRPr="00781085">
              <w:rPr>
                <w:rFonts w:ascii="Times New Roman" w:hAnsi="Times New Roman" w:cs="Times New Roman"/>
                <w:i/>
                <w:iCs/>
                <w:sz w:val="16"/>
                <w:szCs w:val="16"/>
                <w:highlight w:val="yellow"/>
                <w:lang w:val="en-US"/>
              </w:rPr>
              <w:t xml:space="preserve"> days</w:t>
            </w:r>
          </w:p>
          <w:p w14:paraId="77C52ECB" w14:textId="77777777" w:rsidR="00A66893" w:rsidRPr="00EF352D" w:rsidRDefault="00A66893" w:rsidP="00EF352D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Interventricular septum thickness</w:t>
            </w:r>
          </w:p>
          <w:p w14:paraId="62A10C38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mm</w:t>
            </w:r>
          </w:p>
          <w:p w14:paraId="575E9E87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 xml:space="preserve">Z-score </w:t>
            </w:r>
          </w:p>
          <w:p w14:paraId="63F4873E" w14:textId="77777777" w:rsidR="00A66893" w:rsidRPr="00EF352D" w:rsidRDefault="00A66893" w:rsidP="00EF352D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Left ventricular posterior wall thickness</w:t>
            </w:r>
          </w:p>
          <w:p w14:paraId="36F54C6F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mm</w:t>
            </w:r>
          </w:p>
          <w:p w14:paraId="7B822246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Z-score</w:t>
            </w:r>
          </w:p>
          <w:p w14:paraId="4A69E378" w14:textId="77777777" w:rsidR="00A66893" w:rsidRPr="003B1EC1" w:rsidRDefault="00A66893" w:rsidP="00EF352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</w:pPr>
            <w:r w:rsidRPr="003B1EC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  <w:lang w:val="en-US"/>
              </w:rPr>
              <w:t>Distribution left ventricular hypertrophy</w:t>
            </w:r>
          </w:p>
          <w:p w14:paraId="5B485F2A" w14:textId="77777777" w:rsidR="00A66893" w:rsidRPr="00EF352D" w:rsidRDefault="00A66893" w:rsidP="00EF352D">
            <w:pPr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Z-score ≥ 2.0,</w:t>
            </w: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 xml:space="preserve"> n (%)</w:t>
            </w:r>
          </w:p>
          <w:p w14:paraId="0277AFAB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Interventricular septum</w:t>
            </w:r>
          </w:p>
          <w:p w14:paraId="449AEBB1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Left ventricular posterior wall</w:t>
            </w:r>
          </w:p>
          <w:p w14:paraId="0650C477" w14:textId="77777777" w:rsidR="00A66893" w:rsidRPr="00EF352D" w:rsidRDefault="00A66893" w:rsidP="00EF352D">
            <w:pPr>
              <w:ind w:left="708"/>
              <w:rPr>
                <w:rFonts w:ascii="Times New Roman" w:hAnsi="Times New Roman" w:cs="Times New Roman"/>
                <w:b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Interventricular septum &amp; left ventricular posterior wall</w:t>
            </w:r>
          </w:p>
          <w:p w14:paraId="638DC792" w14:textId="77777777" w:rsidR="00A66893" w:rsidRPr="00EF352D" w:rsidRDefault="00A66893" w:rsidP="00EF352D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>Ratio interventricular septum:left ventricular posterior wall</w:t>
            </w:r>
          </w:p>
          <w:p w14:paraId="512E0AAC" w14:textId="35516E22" w:rsidR="00A66893" w:rsidRDefault="00A66893" w:rsidP="00EF352D">
            <w:pPr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Asymmetrical septal hypertrophy, </w:t>
            </w: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n (%)</w:t>
            </w:r>
          </w:p>
          <w:p w14:paraId="0FFAD2D7" w14:textId="7EFD0088" w:rsidR="003B1EC1" w:rsidRDefault="003B1EC1" w:rsidP="00EF352D">
            <w:pPr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Left ventricular outflow tract obstruction, </w:t>
            </w: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n (%)</w:t>
            </w:r>
          </w:p>
          <w:p w14:paraId="4B0A60C9" w14:textId="02901F56" w:rsidR="003B1EC1" w:rsidRPr="003B1EC1" w:rsidRDefault="003B1EC1" w:rsidP="00EF352D">
            <w:pPr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highlight w:val="yellow"/>
                <w:lang w:val="en-US"/>
              </w:rPr>
            </w:pPr>
            <w:r w:rsidRPr="003B1EC1">
              <w:rPr>
                <w:rFonts w:ascii="Times New Roman" w:hAnsi="Times New Roman" w:cs="Times New Roman"/>
                <w:b/>
                <w:bCs/>
                <w:iCs/>
                <w:sz w:val="16"/>
                <w:szCs w:val="16"/>
                <w:highlight w:val="yellow"/>
                <w:lang w:val="en-US"/>
              </w:rPr>
              <w:t>Left ventricular function</w:t>
            </w:r>
          </w:p>
          <w:p w14:paraId="790DC635" w14:textId="73180909" w:rsidR="00A66893" w:rsidRPr="00577277" w:rsidRDefault="00A66893" w:rsidP="00577277">
            <w:pPr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</w:pPr>
            <w:r w:rsidRPr="00EF352D"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  <w:t xml:space="preserve">Decreased left ventricular systolic function, </w:t>
            </w:r>
            <w:r w:rsidRPr="00EF352D">
              <w:rPr>
                <w:rFonts w:ascii="Times New Roman" w:hAnsi="Times New Roman" w:cs="Times New Roman"/>
                <w:i/>
                <w:sz w:val="16"/>
                <w:szCs w:val="16"/>
                <w:highlight w:val="yellow"/>
                <w:lang w:val="en-US"/>
              </w:rPr>
              <w:t>n (%)</w:t>
            </w:r>
          </w:p>
        </w:tc>
        <w:tc>
          <w:tcPr>
            <w:tcW w:w="1446" w:type="dxa"/>
          </w:tcPr>
          <w:p w14:paraId="2079C54F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  <w:p w14:paraId="4542DF4B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9 (2-196)</w:t>
            </w:r>
          </w:p>
          <w:p w14:paraId="33BFA59C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1F75534B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.8 (6.2-10.1)</w:t>
            </w:r>
          </w:p>
          <w:p w14:paraId="3FE55399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+3.4 (2.4-4.5)</w:t>
            </w:r>
          </w:p>
          <w:p w14:paraId="2E8DE4CD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3C981CF8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.0 (4.5-8.1)</w:t>
            </w:r>
          </w:p>
          <w:p w14:paraId="70A785F6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+3.2 (2.6-4.9)</w:t>
            </w:r>
          </w:p>
          <w:p w14:paraId="3CBE2045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17BCAC25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577D980E" w14:textId="543F340D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 (18)</w:t>
            </w:r>
          </w:p>
          <w:p w14:paraId="083F3EC9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 (0)</w:t>
            </w:r>
          </w:p>
          <w:p w14:paraId="7D58557F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4 (82)</w:t>
            </w:r>
          </w:p>
          <w:p w14:paraId="40D4D6FB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.4 (1.1-1.7)</w:t>
            </w:r>
          </w:p>
          <w:p w14:paraId="4048401D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 (41)</w:t>
            </w:r>
          </w:p>
          <w:p w14:paraId="0C6C2583" w14:textId="77CCD58D" w:rsidR="003B1EC1" w:rsidRDefault="003B1EC1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 (30)</w:t>
            </w:r>
          </w:p>
          <w:p w14:paraId="4AE5B7F7" w14:textId="77777777" w:rsidR="003B1EC1" w:rsidRDefault="003B1EC1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73543810" w14:textId="7C1F96AD" w:rsidR="00A66893" w:rsidRPr="00633EA8" w:rsidRDefault="00A66893" w:rsidP="00577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2 (71)</w:t>
            </w:r>
          </w:p>
        </w:tc>
        <w:tc>
          <w:tcPr>
            <w:tcW w:w="1726" w:type="dxa"/>
          </w:tcPr>
          <w:p w14:paraId="455658EA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41AC3F17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2 (8-203)</w:t>
            </w:r>
          </w:p>
          <w:p w14:paraId="156A7576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001F11B5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.2 (7.4-14.8)</w:t>
            </w:r>
          </w:p>
          <w:p w14:paraId="6158DC47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+3.8 (3.3-6.0)</w:t>
            </w:r>
          </w:p>
          <w:p w14:paraId="21A20185" w14:textId="77777777" w:rsidR="00A66893" w:rsidRPr="00633EA8" w:rsidRDefault="00A66893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4298B997" w14:textId="77777777" w:rsidR="00A66893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.7 (5.1-10.6)</w:t>
            </w:r>
          </w:p>
          <w:p w14:paraId="13F91AD6" w14:textId="77777777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+4.3 (3.0-6.0)</w:t>
            </w:r>
          </w:p>
          <w:p w14:paraId="1E01DE23" w14:textId="77777777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2EA2CD4D" w14:textId="77777777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4F795C30" w14:textId="006D0685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 (11)</w:t>
            </w:r>
          </w:p>
          <w:p w14:paraId="719FC201" w14:textId="244A9062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 (0)</w:t>
            </w:r>
          </w:p>
          <w:p w14:paraId="6BB5E82B" w14:textId="5DD61A58" w:rsidR="00633EA8" w:rsidRPr="00633EA8" w:rsidRDefault="00633EA8" w:rsidP="00633EA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 (89)</w:t>
            </w:r>
          </w:p>
          <w:p w14:paraId="75BC4070" w14:textId="77777777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.0 (1.0-2.0)</w:t>
            </w:r>
          </w:p>
          <w:p w14:paraId="4272DCBE" w14:textId="77777777" w:rsidR="00633EA8" w:rsidRPr="00633EA8" w:rsidRDefault="00633EA8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 (44)</w:t>
            </w:r>
          </w:p>
          <w:p w14:paraId="7527D189" w14:textId="2D47CD69" w:rsidR="003B1EC1" w:rsidRDefault="003B1EC1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 (33)</w:t>
            </w:r>
          </w:p>
          <w:p w14:paraId="544056CB" w14:textId="77777777" w:rsidR="003B1EC1" w:rsidRDefault="003B1EC1" w:rsidP="00A6689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</w:p>
          <w:p w14:paraId="5A24F603" w14:textId="62E46727" w:rsidR="00633EA8" w:rsidRPr="00633EA8" w:rsidRDefault="00633EA8" w:rsidP="0057727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 (78)</w:t>
            </w:r>
          </w:p>
        </w:tc>
        <w:tc>
          <w:tcPr>
            <w:tcW w:w="1179" w:type="dxa"/>
            <w:gridSpan w:val="2"/>
          </w:tcPr>
          <w:p w14:paraId="56FEBBB6" w14:textId="7777777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D0AEBD3" w14:textId="7777777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 (2-120)</w:t>
            </w:r>
          </w:p>
          <w:p w14:paraId="1CA81528" w14:textId="7777777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5D985033" w14:textId="37499363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6.9 (5.7-8.1)</w:t>
            </w:r>
          </w:p>
          <w:p w14:paraId="25AC2CB5" w14:textId="1BD1D72F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+2.6 (2.1-3.5)</w:t>
            </w:r>
          </w:p>
          <w:p w14:paraId="27270E1B" w14:textId="7777777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7EA0628" w14:textId="7777777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4.3 (4.2-6.5)</w:t>
            </w:r>
          </w:p>
          <w:p w14:paraId="2A6B948F" w14:textId="6256F536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+3.0 (2.0-3.5)</w:t>
            </w:r>
          </w:p>
          <w:p w14:paraId="3D0A1539" w14:textId="46DD082B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88F3902" w14:textId="198ABDF9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AA6AE6E" w14:textId="30D7A1F1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 (20)</w:t>
            </w:r>
          </w:p>
          <w:p w14:paraId="5B6C5DE9" w14:textId="755B0BF7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0 (19)</w:t>
            </w:r>
          </w:p>
          <w:p w14:paraId="40E6EAE2" w14:textId="444126DC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33 (61)</w:t>
            </w:r>
          </w:p>
          <w:p w14:paraId="127CACF4" w14:textId="284F2BEC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.2 (1.1-1.7)</w:t>
            </w:r>
          </w:p>
          <w:p w14:paraId="0054CA37" w14:textId="375ED045" w:rsidR="00A66893" w:rsidRPr="00633EA8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0 (37)</w:t>
            </w:r>
          </w:p>
          <w:p w14:paraId="3F569916" w14:textId="6D765828" w:rsidR="003B1EC1" w:rsidRDefault="003B1EC1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7 (13)</w:t>
            </w:r>
          </w:p>
          <w:p w14:paraId="38AA45AE" w14:textId="77777777" w:rsidR="003B1EC1" w:rsidRDefault="003B1EC1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32245AF" w14:textId="6F562A31" w:rsidR="00A66893" w:rsidRPr="00633EA8" w:rsidRDefault="00A66893" w:rsidP="00577277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633EA8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1 (20)</w:t>
            </w:r>
          </w:p>
        </w:tc>
        <w:tc>
          <w:tcPr>
            <w:tcW w:w="1090" w:type="dxa"/>
          </w:tcPr>
          <w:p w14:paraId="6EC963D1" w14:textId="77777777" w:rsidR="00A66893" w:rsidRDefault="00A66893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43528DA8" w14:textId="06F77FB4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7</w:t>
            </w:r>
            <w:r w:rsidR="00360963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2/</w:t>
            </w:r>
            <w:r w:rsidR="00360963" w:rsidRPr="00360963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&lt;0.01</w:t>
            </w:r>
          </w:p>
          <w:p w14:paraId="1B50DC44" w14:textId="77777777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2D07F3B2" w14:textId="38F97C80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2</w:t>
            </w:r>
            <w:r w:rsidR="001153D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 w:rsidR="001153D1" w:rsidRPr="001153D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&lt;0.01</w:t>
            </w:r>
          </w:p>
          <w:p w14:paraId="6B330F36" w14:textId="69E296C3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07</w:t>
            </w:r>
            <w:r w:rsidR="001153D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 w:rsidR="001153D1" w:rsidRPr="001153D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&lt;0.02</w:t>
            </w:r>
          </w:p>
          <w:p w14:paraId="1F0A8B64" w14:textId="77777777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9133474" w14:textId="35902D6A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32</w:t>
            </w:r>
            <w:r w:rsidR="001153D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0.08</w:t>
            </w:r>
          </w:p>
          <w:p w14:paraId="23AC10E4" w14:textId="19875136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9</w:t>
            </w:r>
            <w:r w:rsidR="001153D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</w:t>
            </w:r>
            <w:r w:rsidR="001153D1" w:rsidRPr="001153D1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0.05</w:t>
            </w:r>
          </w:p>
          <w:p w14:paraId="554A8D2A" w14:textId="77777777" w:rsidR="00633EA8" w:rsidRDefault="00633EA8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7CD17181" w14:textId="77777777" w:rsidR="0062158D" w:rsidRDefault="0062158D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  <w:p w14:paraId="318780B8" w14:textId="36A7D8FA" w:rsidR="0062158D" w:rsidRDefault="008567D4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1.00/1.00</w:t>
            </w:r>
          </w:p>
          <w:p w14:paraId="4016B6F1" w14:textId="28B7D729" w:rsidR="008567D4" w:rsidRDefault="008567D4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0/0.33</w:t>
            </w:r>
          </w:p>
          <w:p w14:paraId="380C4C7A" w14:textId="5B7E85C6" w:rsidR="0062158D" w:rsidRDefault="008567D4" w:rsidP="008567D4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5/0.14</w:t>
            </w:r>
          </w:p>
          <w:p w14:paraId="0DE7A83E" w14:textId="6AD90562" w:rsidR="0062158D" w:rsidRDefault="0062158D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52</w:t>
            </w:r>
            <w:r w:rsidR="001153D1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0.32</w:t>
            </w:r>
          </w:p>
          <w:p w14:paraId="35DA7AA3" w14:textId="269ED7B5" w:rsidR="0062158D" w:rsidRDefault="0062158D" w:rsidP="00EF352D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78</w:t>
            </w:r>
            <w:r w:rsidR="0033038A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/0.72</w:t>
            </w:r>
          </w:p>
          <w:p w14:paraId="25A3B8C1" w14:textId="046636B2" w:rsidR="003B1EC1" w:rsidRDefault="003B1EC1" w:rsidP="00EF35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0.14/0.15</w:t>
            </w:r>
          </w:p>
          <w:p w14:paraId="6A1C6BC2" w14:textId="77777777" w:rsidR="003B1EC1" w:rsidRDefault="003B1EC1" w:rsidP="00EF352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</w:p>
          <w:p w14:paraId="04FD4C59" w14:textId="579D90A3" w:rsidR="0062158D" w:rsidRPr="00577277" w:rsidRDefault="0062158D" w:rsidP="00577277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62158D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&lt;0.01</w:t>
            </w:r>
            <w:r w:rsidR="0033038A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/&lt;0.01</w:t>
            </w:r>
          </w:p>
        </w:tc>
      </w:tr>
    </w:tbl>
    <w:p w14:paraId="2C108CAE" w14:textId="77777777" w:rsidR="00EF352D" w:rsidRPr="003D5F8D" w:rsidRDefault="00EF352D" w:rsidP="00EF352D">
      <w:pPr>
        <w:rPr>
          <w:rFonts w:ascii="Times New Roman" w:hAnsi="Times New Roman" w:cs="Times New Roman"/>
          <w:sz w:val="16"/>
          <w:szCs w:val="16"/>
        </w:rPr>
      </w:pPr>
    </w:p>
    <w:p w14:paraId="11F1A6F6" w14:textId="7536B547" w:rsidR="00EF352D" w:rsidRPr="00EF352D" w:rsidRDefault="00EF352D" w:rsidP="00EF352D">
      <w:pPr>
        <w:rPr>
          <w:rFonts w:ascii="Times New Roman" w:hAnsi="Times New Roman" w:cs="Times New Roman"/>
          <w:i/>
          <w:sz w:val="16"/>
          <w:szCs w:val="16"/>
          <w:highlight w:val="yellow"/>
          <w:lang w:val="en-US"/>
        </w:rPr>
      </w:pPr>
      <w:r w:rsidRPr="00EF352D">
        <w:rPr>
          <w:rFonts w:ascii="Times New Roman" w:hAnsi="Times New Roman" w:cs="Times New Roman"/>
          <w:i/>
          <w:sz w:val="16"/>
          <w:szCs w:val="16"/>
          <w:highlight w:val="yellow"/>
          <w:lang w:val="en-US"/>
        </w:rPr>
        <w:t>Non-parametric data are presented as median (with interquartile range 25-75%), group differences were tested by Mann-Whitney U test. Where appropriate, values are presented in number of patients with percentages, group differences were tested by Fisher’s Exact Test.</w:t>
      </w:r>
    </w:p>
    <w:p w14:paraId="26E4A429" w14:textId="77777777" w:rsidR="00EF352D" w:rsidRDefault="00EF352D" w:rsidP="00EF352D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C7A8B64" w14:textId="68EB0606" w:rsidR="00EF352D" w:rsidRDefault="005F536E" w:rsidP="005F536E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 w:rsidRPr="005F536E">
        <w:rPr>
          <w:rFonts w:ascii="Times New Roman" w:hAnsi="Times New Roman" w:cs="Times New Roman"/>
          <w:sz w:val="16"/>
          <w:szCs w:val="16"/>
          <w:highlight w:val="yellow"/>
          <w:lang w:val="en-US"/>
        </w:rPr>
        <w:t>* The first P-values (on the left side in the column) are the result of the comparison infants who died all-cause mortality and infants who survived. The second P-values (on the right side of the column) are the result of the comparison infants who died cardiac hypertrophy cause of death and infants who survived.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14:paraId="46226D0C" w14:textId="77777777" w:rsidR="00EF352D" w:rsidRDefault="00EF352D">
      <w:pPr>
        <w:rPr>
          <w:rFonts w:ascii="Times New Roman" w:hAnsi="Times New Roman" w:cs="Times New Roman"/>
          <w:sz w:val="16"/>
          <w:szCs w:val="16"/>
          <w:lang w:val="en-US"/>
        </w:rPr>
      </w:pPr>
    </w:p>
    <w:sectPr w:rsidR="00EF352D" w:rsidSect="00D25538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06A9BD" w14:textId="77777777" w:rsidR="00936F73" w:rsidRDefault="00936F73" w:rsidP="00AA7770">
      <w:r>
        <w:separator/>
      </w:r>
    </w:p>
  </w:endnote>
  <w:endnote w:type="continuationSeparator" w:id="0">
    <w:p w14:paraId="6EDE9EAF" w14:textId="77777777" w:rsidR="00936F73" w:rsidRDefault="00936F73" w:rsidP="00AA7770">
      <w:r>
        <w:continuationSeparator/>
      </w:r>
    </w:p>
  </w:endnote>
  <w:endnote w:type="continuationNotice" w:id="1">
    <w:p w14:paraId="141129E3" w14:textId="77777777" w:rsidR="00936F73" w:rsidRDefault="00936F7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</w:rPr>
      <w:id w:val="-826290785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60F7EDB" w14:textId="274D9BD5" w:rsidR="00DE1907" w:rsidRDefault="00DE1907" w:rsidP="009D33F1">
        <w:pPr>
          <w:pStyle w:val="Voettekst"/>
          <w:framePr w:wrap="none" w:vAnchor="text" w:hAnchor="margin" w:xAlign="center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F449B87" w14:textId="77777777" w:rsidR="00DE1907" w:rsidRDefault="00DE1907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inanummer"/>
        <w:sz w:val="22"/>
        <w:szCs w:val="22"/>
      </w:rPr>
      <w:id w:val="-1979287658"/>
      <w:docPartObj>
        <w:docPartGallery w:val="Page Numbers (Bottom of Page)"/>
        <w:docPartUnique/>
      </w:docPartObj>
    </w:sdtPr>
    <w:sdtEndPr>
      <w:rPr>
        <w:rStyle w:val="Paginanummer"/>
      </w:rPr>
    </w:sdtEndPr>
    <w:sdtContent>
      <w:p w14:paraId="3526096B" w14:textId="291BC671" w:rsidR="00DE1907" w:rsidRPr="00DE1907" w:rsidRDefault="00DE1907" w:rsidP="009D33F1">
        <w:pPr>
          <w:pStyle w:val="Voettekst"/>
          <w:framePr w:wrap="none" w:vAnchor="text" w:hAnchor="margin" w:xAlign="center" w:y="1"/>
          <w:rPr>
            <w:rStyle w:val="Paginanummer"/>
            <w:sz w:val="22"/>
            <w:szCs w:val="22"/>
          </w:rPr>
        </w:pPr>
        <w:r w:rsidRPr="00DE1907">
          <w:rPr>
            <w:rStyle w:val="Paginanummer"/>
            <w:sz w:val="22"/>
            <w:szCs w:val="22"/>
          </w:rPr>
          <w:fldChar w:fldCharType="begin"/>
        </w:r>
        <w:r w:rsidRPr="00DE1907">
          <w:rPr>
            <w:rStyle w:val="Paginanummer"/>
            <w:sz w:val="22"/>
            <w:szCs w:val="22"/>
          </w:rPr>
          <w:instrText xml:space="preserve"> PAGE </w:instrText>
        </w:r>
        <w:r w:rsidRPr="00DE1907">
          <w:rPr>
            <w:rStyle w:val="Paginanummer"/>
            <w:sz w:val="22"/>
            <w:szCs w:val="22"/>
          </w:rPr>
          <w:fldChar w:fldCharType="separate"/>
        </w:r>
        <w:r w:rsidRPr="00DE1907">
          <w:rPr>
            <w:rStyle w:val="Paginanummer"/>
            <w:sz w:val="22"/>
            <w:szCs w:val="22"/>
          </w:rPr>
          <w:t>1</w:t>
        </w:r>
        <w:r w:rsidRPr="00DE1907">
          <w:rPr>
            <w:rStyle w:val="Paginanummer"/>
            <w:sz w:val="22"/>
            <w:szCs w:val="22"/>
          </w:rPr>
          <w:fldChar w:fldCharType="end"/>
        </w:r>
        <w:r w:rsidRPr="00DE1907">
          <w:rPr>
            <w:rStyle w:val="Paginanummer"/>
            <w:sz w:val="22"/>
            <w:szCs w:val="22"/>
          </w:rPr>
          <w:t>/</w:t>
        </w:r>
        <w:r w:rsidR="008046B3">
          <w:rPr>
            <w:rStyle w:val="Paginanummer"/>
            <w:sz w:val="22"/>
            <w:szCs w:val="22"/>
          </w:rPr>
          <w:t>1</w:t>
        </w:r>
      </w:p>
    </w:sdtContent>
  </w:sdt>
  <w:p w14:paraId="4E79E3D4" w14:textId="77777777" w:rsidR="00DE1907" w:rsidRPr="00DE1907" w:rsidRDefault="00DE1907">
    <w:pPr>
      <w:pStyle w:val="Voettekst"/>
      <w:rPr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5F1A5A" w14:textId="77777777" w:rsidR="00936F73" w:rsidRDefault="00936F73" w:rsidP="00AA7770">
      <w:r>
        <w:separator/>
      </w:r>
    </w:p>
  </w:footnote>
  <w:footnote w:type="continuationSeparator" w:id="0">
    <w:p w14:paraId="35260383" w14:textId="77777777" w:rsidR="00936F73" w:rsidRDefault="00936F73" w:rsidP="00AA7770">
      <w:r>
        <w:continuationSeparator/>
      </w:r>
    </w:p>
  </w:footnote>
  <w:footnote w:type="continuationNotice" w:id="1">
    <w:p w14:paraId="4E91EAC6" w14:textId="77777777" w:rsidR="00936F73" w:rsidRDefault="00936F7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43AD4"/>
    <w:multiLevelType w:val="multilevel"/>
    <w:tmpl w:val="12886B6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" w15:restartNumberingAfterBreak="0">
    <w:nsid w:val="4DB972C9"/>
    <w:multiLevelType w:val="hybridMultilevel"/>
    <w:tmpl w:val="AAAAE098"/>
    <w:lvl w:ilvl="0" w:tplc="9A3C6400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8408EC"/>
    <w:multiLevelType w:val="hybridMultilevel"/>
    <w:tmpl w:val="DF8EE0A6"/>
    <w:lvl w:ilvl="0" w:tplc="7F72B04C">
      <w:start w:val="41"/>
      <w:numFmt w:val="bullet"/>
      <w:lvlText w:val="-"/>
      <w:lvlJc w:val="left"/>
      <w:pPr>
        <w:ind w:left="360" w:hanging="36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794645B4"/>
    <w:multiLevelType w:val="hybridMultilevel"/>
    <w:tmpl w:val="D76CC23C"/>
    <w:lvl w:ilvl="0" w:tplc="7F72B04C">
      <w:start w:val="41"/>
      <w:numFmt w:val="bullet"/>
      <w:lvlText w:val="-"/>
      <w:lvlJc w:val="left"/>
      <w:pPr>
        <w:ind w:left="720" w:hanging="360"/>
      </w:pPr>
      <w:rPr>
        <w:rFonts w:ascii="Calibri" w:eastAsiaTheme="majorEastAsia" w:hAnsi="Calibri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E34"/>
    <w:rsid w:val="00000D5C"/>
    <w:rsid w:val="000109C0"/>
    <w:rsid w:val="000150B0"/>
    <w:rsid w:val="000367AF"/>
    <w:rsid w:val="00042C43"/>
    <w:rsid w:val="000475BF"/>
    <w:rsid w:val="00047E78"/>
    <w:rsid w:val="00050EA0"/>
    <w:rsid w:val="00065F52"/>
    <w:rsid w:val="000762E6"/>
    <w:rsid w:val="00087EE1"/>
    <w:rsid w:val="000A3B3E"/>
    <w:rsid w:val="000A4E41"/>
    <w:rsid w:val="000D27B0"/>
    <w:rsid w:val="000E3B1B"/>
    <w:rsid w:val="000E4358"/>
    <w:rsid w:val="000F1281"/>
    <w:rsid w:val="000F1F8A"/>
    <w:rsid w:val="0011183D"/>
    <w:rsid w:val="001153D1"/>
    <w:rsid w:val="00117E34"/>
    <w:rsid w:val="001320ED"/>
    <w:rsid w:val="001373CD"/>
    <w:rsid w:val="00145C4B"/>
    <w:rsid w:val="00147619"/>
    <w:rsid w:val="00183B7B"/>
    <w:rsid w:val="001863DA"/>
    <w:rsid w:val="00186731"/>
    <w:rsid w:val="00191732"/>
    <w:rsid w:val="001941F8"/>
    <w:rsid w:val="00195018"/>
    <w:rsid w:val="001D65E7"/>
    <w:rsid w:val="001D7307"/>
    <w:rsid w:val="001F20D4"/>
    <w:rsid w:val="002059FC"/>
    <w:rsid w:val="0021420F"/>
    <w:rsid w:val="00247516"/>
    <w:rsid w:val="00251BBE"/>
    <w:rsid w:val="00257F18"/>
    <w:rsid w:val="00264B21"/>
    <w:rsid w:val="0028259B"/>
    <w:rsid w:val="00291FFC"/>
    <w:rsid w:val="002A14C2"/>
    <w:rsid w:val="002A1C7C"/>
    <w:rsid w:val="002A51DC"/>
    <w:rsid w:val="002A5AC8"/>
    <w:rsid w:val="002D0E99"/>
    <w:rsid w:val="002F64AA"/>
    <w:rsid w:val="00312A1F"/>
    <w:rsid w:val="003201AB"/>
    <w:rsid w:val="00324D8D"/>
    <w:rsid w:val="0033038A"/>
    <w:rsid w:val="00340536"/>
    <w:rsid w:val="003546A5"/>
    <w:rsid w:val="00360963"/>
    <w:rsid w:val="00395818"/>
    <w:rsid w:val="00397D1E"/>
    <w:rsid w:val="003A489C"/>
    <w:rsid w:val="003B1EC1"/>
    <w:rsid w:val="003B257F"/>
    <w:rsid w:val="003D5F8D"/>
    <w:rsid w:val="003E37A0"/>
    <w:rsid w:val="003E5FA7"/>
    <w:rsid w:val="003F2DE5"/>
    <w:rsid w:val="004025B7"/>
    <w:rsid w:val="00413DE5"/>
    <w:rsid w:val="00422A25"/>
    <w:rsid w:val="00425983"/>
    <w:rsid w:val="004319F4"/>
    <w:rsid w:val="0043440E"/>
    <w:rsid w:val="004442C9"/>
    <w:rsid w:val="0046678F"/>
    <w:rsid w:val="004738F9"/>
    <w:rsid w:val="00484B93"/>
    <w:rsid w:val="00486D47"/>
    <w:rsid w:val="00495722"/>
    <w:rsid w:val="004C1C45"/>
    <w:rsid w:val="004C26F3"/>
    <w:rsid w:val="004C6F56"/>
    <w:rsid w:val="004D46F2"/>
    <w:rsid w:val="005056BD"/>
    <w:rsid w:val="00507DB8"/>
    <w:rsid w:val="0051092F"/>
    <w:rsid w:val="005313C5"/>
    <w:rsid w:val="00535FA6"/>
    <w:rsid w:val="00536597"/>
    <w:rsid w:val="00547F77"/>
    <w:rsid w:val="00576070"/>
    <w:rsid w:val="00577277"/>
    <w:rsid w:val="005937E5"/>
    <w:rsid w:val="005B4F2E"/>
    <w:rsid w:val="005B7448"/>
    <w:rsid w:val="005C22BD"/>
    <w:rsid w:val="005D1C57"/>
    <w:rsid w:val="005E2137"/>
    <w:rsid w:val="005F3ED7"/>
    <w:rsid w:val="005F536E"/>
    <w:rsid w:val="005F7802"/>
    <w:rsid w:val="005F7887"/>
    <w:rsid w:val="0062138E"/>
    <w:rsid w:val="0062158D"/>
    <w:rsid w:val="006217BA"/>
    <w:rsid w:val="0062553D"/>
    <w:rsid w:val="00633EA8"/>
    <w:rsid w:val="00647E9C"/>
    <w:rsid w:val="0065795C"/>
    <w:rsid w:val="00667551"/>
    <w:rsid w:val="00676643"/>
    <w:rsid w:val="006816F1"/>
    <w:rsid w:val="00685D0E"/>
    <w:rsid w:val="006871CE"/>
    <w:rsid w:val="006B1DD2"/>
    <w:rsid w:val="006C5689"/>
    <w:rsid w:val="006D2B1D"/>
    <w:rsid w:val="006D62A2"/>
    <w:rsid w:val="006E70D9"/>
    <w:rsid w:val="006E744D"/>
    <w:rsid w:val="006E7BE6"/>
    <w:rsid w:val="006F6665"/>
    <w:rsid w:val="0070264F"/>
    <w:rsid w:val="00702DD3"/>
    <w:rsid w:val="007070E6"/>
    <w:rsid w:val="007121F1"/>
    <w:rsid w:val="00714E35"/>
    <w:rsid w:val="007435E1"/>
    <w:rsid w:val="007563AD"/>
    <w:rsid w:val="0076051F"/>
    <w:rsid w:val="00767E21"/>
    <w:rsid w:val="00770AE9"/>
    <w:rsid w:val="007754D6"/>
    <w:rsid w:val="00781085"/>
    <w:rsid w:val="00784917"/>
    <w:rsid w:val="00790ABC"/>
    <w:rsid w:val="007958B7"/>
    <w:rsid w:val="007B0E34"/>
    <w:rsid w:val="007C33E4"/>
    <w:rsid w:val="008046B3"/>
    <w:rsid w:val="00823118"/>
    <w:rsid w:val="0085300B"/>
    <w:rsid w:val="00853B6A"/>
    <w:rsid w:val="00854DEC"/>
    <w:rsid w:val="008567D4"/>
    <w:rsid w:val="00857A34"/>
    <w:rsid w:val="008938A2"/>
    <w:rsid w:val="00897621"/>
    <w:rsid w:val="008A50EB"/>
    <w:rsid w:val="008A5C62"/>
    <w:rsid w:val="008B05A7"/>
    <w:rsid w:val="008B593E"/>
    <w:rsid w:val="008D177C"/>
    <w:rsid w:val="008D39CF"/>
    <w:rsid w:val="008D64BC"/>
    <w:rsid w:val="009232FE"/>
    <w:rsid w:val="00925B46"/>
    <w:rsid w:val="0093061F"/>
    <w:rsid w:val="00936F73"/>
    <w:rsid w:val="00955380"/>
    <w:rsid w:val="00971F34"/>
    <w:rsid w:val="00975787"/>
    <w:rsid w:val="009775E9"/>
    <w:rsid w:val="009940AB"/>
    <w:rsid w:val="009B5226"/>
    <w:rsid w:val="009E501B"/>
    <w:rsid w:val="00A07C21"/>
    <w:rsid w:val="00A170D7"/>
    <w:rsid w:val="00A30E55"/>
    <w:rsid w:val="00A57EEE"/>
    <w:rsid w:val="00A64E02"/>
    <w:rsid w:val="00A65160"/>
    <w:rsid w:val="00A66893"/>
    <w:rsid w:val="00A82C23"/>
    <w:rsid w:val="00A872CA"/>
    <w:rsid w:val="00A87F79"/>
    <w:rsid w:val="00A910BA"/>
    <w:rsid w:val="00A92DCB"/>
    <w:rsid w:val="00A94F7A"/>
    <w:rsid w:val="00AA7770"/>
    <w:rsid w:val="00AB2FF8"/>
    <w:rsid w:val="00AC1248"/>
    <w:rsid w:val="00AD734C"/>
    <w:rsid w:val="00AD76F6"/>
    <w:rsid w:val="00AE13C0"/>
    <w:rsid w:val="00AF0C16"/>
    <w:rsid w:val="00AF320D"/>
    <w:rsid w:val="00B06EC6"/>
    <w:rsid w:val="00B1208D"/>
    <w:rsid w:val="00B309FF"/>
    <w:rsid w:val="00B314E4"/>
    <w:rsid w:val="00B34D71"/>
    <w:rsid w:val="00B51600"/>
    <w:rsid w:val="00B547D3"/>
    <w:rsid w:val="00B552F0"/>
    <w:rsid w:val="00B60FEF"/>
    <w:rsid w:val="00B65609"/>
    <w:rsid w:val="00B658A5"/>
    <w:rsid w:val="00B67ECF"/>
    <w:rsid w:val="00B74422"/>
    <w:rsid w:val="00B81BBF"/>
    <w:rsid w:val="00B923A1"/>
    <w:rsid w:val="00BA74C1"/>
    <w:rsid w:val="00BD6697"/>
    <w:rsid w:val="00BE0688"/>
    <w:rsid w:val="00BE5108"/>
    <w:rsid w:val="00C15E5E"/>
    <w:rsid w:val="00C1776D"/>
    <w:rsid w:val="00C22933"/>
    <w:rsid w:val="00C26A03"/>
    <w:rsid w:val="00C32E71"/>
    <w:rsid w:val="00C3450C"/>
    <w:rsid w:val="00C42D0F"/>
    <w:rsid w:val="00C477A6"/>
    <w:rsid w:val="00C55B32"/>
    <w:rsid w:val="00C676C0"/>
    <w:rsid w:val="00C901BD"/>
    <w:rsid w:val="00CA0094"/>
    <w:rsid w:val="00CA398D"/>
    <w:rsid w:val="00CB0C49"/>
    <w:rsid w:val="00CC0FAD"/>
    <w:rsid w:val="00CC3E5B"/>
    <w:rsid w:val="00CD3409"/>
    <w:rsid w:val="00CE060C"/>
    <w:rsid w:val="00CE4774"/>
    <w:rsid w:val="00CF2CEC"/>
    <w:rsid w:val="00D119B1"/>
    <w:rsid w:val="00D12160"/>
    <w:rsid w:val="00D137C5"/>
    <w:rsid w:val="00D16427"/>
    <w:rsid w:val="00D20BD8"/>
    <w:rsid w:val="00D25538"/>
    <w:rsid w:val="00D372B8"/>
    <w:rsid w:val="00D63B48"/>
    <w:rsid w:val="00D67C48"/>
    <w:rsid w:val="00D70A1E"/>
    <w:rsid w:val="00D7563D"/>
    <w:rsid w:val="00D860AD"/>
    <w:rsid w:val="00D9179B"/>
    <w:rsid w:val="00D94ECC"/>
    <w:rsid w:val="00DA1DEB"/>
    <w:rsid w:val="00DA6045"/>
    <w:rsid w:val="00DD699B"/>
    <w:rsid w:val="00DE1907"/>
    <w:rsid w:val="00DE3445"/>
    <w:rsid w:val="00DF6949"/>
    <w:rsid w:val="00E12CAE"/>
    <w:rsid w:val="00E254B5"/>
    <w:rsid w:val="00E3235C"/>
    <w:rsid w:val="00E36563"/>
    <w:rsid w:val="00E410E3"/>
    <w:rsid w:val="00E41F8B"/>
    <w:rsid w:val="00E579A6"/>
    <w:rsid w:val="00E628EE"/>
    <w:rsid w:val="00E66978"/>
    <w:rsid w:val="00E66F78"/>
    <w:rsid w:val="00E6729F"/>
    <w:rsid w:val="00EA5398"/>
    <w:rsid w:val="00EA55DD"/>
    <w:rsid w:val="00EB0636"/>
    <w:rsid w:val="00EC61F4"/>
    <w:rsid w:val="00ED5FF3"/>
    <w:rsid w:val="00EE060C"/>
    <w:rsid w:val="00EF352D"/>
    <w:rsid w:val="00EF6796"/>
    <w:rsid w:val="00F37528"/>
    <w:rsid w:val="00F46260"/>
    <w:rsid w:val="00F51B70"/>
    <w:rsid w:val="00F53E9A"/>
    <w:rsid w:val="00F54618"/>
    <w:rsid w:val="00F60BA4"/>
    <w:rsid w:val="00F62456"/>
    <w:rsid w:val="00F7234A"/>
    <w:rsid w:val="00F80100"/>
    <w:rsid w:val="00F8079E"/>
    <w:rsid w:val="00F92F36"/>
    <w:rsid w:val="00F949CE"/>
    <w:rsid w:val="00FA13A8"/>
    <w:rsid w:val="00FA5DBE"/>
    <w:rsid w:val="00FB0440"/>
    <w:rsid w:val="00FB4F88"/>
    <w:rsid w:val="00FB5130"/>
    <w:rsid w:val="00FD066B"/>
    <w:rsid w:val="00FF1542"/>
    <w:rsid w:val="00FF2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68D69"/>
  <w14:defaultImageDpi w14:val="32767"/>
  <w15:docId w15:val="{4AEB1A0F-29AA-0A45-B369-D10E9C237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71CE"/>
    <w:rPr>
      <w:rFonts w:eastAsiaTheme="minorEastAsia"/>
      <w:noProof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-accent1">
    <w:name w:val="Light Grid Accent 1"/>
    <w:basedOn w:val="Standaardtabel"/>
    <w:uiPriority w:val="62"/>
    <w:rsid w:val="006871CE"/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styleId="Lijstalinea">
    <w:name w:val="List Paragraph"/>
    <w:basedOn w:val="Standaard"/>
    <w:uiPriority w:val="34"/>
    <w:qFormat/>
    <w:rsid w:val="006871CE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3A489C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A489C"/>
    <w:rPr>
      <w:rFonts w:ascii="Times New Roman" w:eastAsiaTheme="minorEastAsia" w:hAnsi="Times New Roman" w:cs="Times New Roman"/>
      <w:noProof/>
      <w:sz w:val="18"/>
      <w:szCs w:val="1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AA777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A7770"/>
    <w:rPr>
      <w:rFonts w:eastAsiaTheme="minorEastAsia"/>
      <w:noProof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AA7770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A7770"/>
    <w:rPr>
      <w:rFonts w:eastAsiaTheme="minorEastAsia"/>
      <w:noProof/>
      <w:lang w:eastAsia="nl-NL"/>
    </w:rPr>
  </w:style>
  <w:style w:type="table" w:styleId="Lichtraster">
    <w:name w:val="Light Grid"/>
    <w:basedOn w:val="Standaardtabel"/>
    <w:uiPriority w:val="62"/>
    <w:rsid w:val="00BA74C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D70A1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D70A1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D70A1E"/>
    <w:rPr>
      <w:rFonts w:eastAsiaTheme="minorEastAsia"/>
      <w:noProof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70A1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70A1E"/>
    <w:rPr>
      <w:rFonts w:eastAsiaTheme="minorEastAsia"/>
      <w:b/>
      <w:bCs/>
      <w:noProof/>
      <w:sz w:val="20"/>
      <w:szCs w:val="20"/>
      <w:lang w:eastAsia="nl-NL"/>
    </w:rPr>
  </w:style>
  <w:style w:type="table" w:styleId="Tabelraster">
    <w:name w:val="Table Grid"/>
    <w:basedOn w:val="Standaardtabel"/>
    <w:uiPriority w:val="39"/>
    <w:rsid w:val="00A872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inanummer">
    <w:name w:val="page number"/>
    <w:basedOn w:val="Standaardalinea-lettertype"/>
    <w:uiPriority w:val="99"/>
    <w:semiHidden/>
    <w:unhideWhenUsed/>
    <w:rsid w:val="00DE19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6350C5-4BAA-4EF1-AD2D-55EFD41C6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ie de Graaf</dc:creator>
  <cp:lastModifiedBy>Raymond Stegeman</cp:lastModifiedBy>
  <cp:revision>2</cp:revision>
  <dcterms:created xsi:type="dcterms:W3CDTF">2021-04-22T14:48:00Z</dcterms:created>
  <dcterms:modified xsi:type="dcterms:W3CDTF">2021-04-22T14:48:00Z</dcterms:modified>
</cp:coreProperties>
</file>